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B12" w:rsidRPr="00C46CCB" w:rsidRDefault="00D00217">
      <w:pPr>
        <w:rPr>
          <w:lang w:val="en-US"/>
        </w:rPr>
      </w:pPr>
      <w:bookmarkStart w:id="0" w:name="_GoBack"/>
      <w:r w:rsidRPr="00C46CCB">
        <w:rPr>
          <w:b/>
          <w:lang w:val="en-US"/>
        </w:rPr>
        <w:t>Supplementary Table S1</w:t>
      </w:r>
      <w:r w:rsidR="00C46CCB" w:rsidRPr="00C46CCB">
        <w:rPr>
          <w:b/>
          <w:lang w:val="en-US"/>
        </w:rPr>
        <w:t>.</w:t>
      </w:r>
      <w:bookmarkEnd w:id="0"/>
      <w:r w:rsidR="00C46CCB" w:rsidRPr="00C46CCB">
        <w:rPr>
          <w:lang w:val="en-US"/>
        </w:rPr>
        <w:t xml:space="preserve">  Year of first publication and citation for barley (this study). Year of first publication for rice, wheat and maize (</w:t>
      </w:r>
      <w:proofErr w:type="spellStart"/>
      <w:r w:rsidR="00C46CCB" w:rsidRPr="00C46CCB">
        <w:rPr>
          <w:lang w:val="en-US"/>
        </w:rPr>
        <w:t>Benavente</w:t>
      </w:r>
      <w:proofErr w:type="spellEnd"/>
      <w:r w:rsidR="00C46CCB" w:rsidRPr="00C46CCB">
        <w:rPr>
          <w:lang w:val="en-US"/>
        </w:rPr>
        <w:t xml:space="preserve"> and </w:t>
      </w:r>
      <w:proofErr w:type="spellStart"/>
      <w:r w:rsidR="00C46CCB" w:rsidRPr="00C46CCB">
        <w:rPr>
          <w:lang w:val="en-US"/>
        </w:rPr>
        <w:t>Gimenez</w:t>
      </w:r>
      <w:proofErr w:type="spellEnd"/>
      <w:r w:rsidR="00C46CCB" w:rsidRPr="00C46CCB">
        <w:rPr>
          <w:lang w:val="en-US"/>
        </w:rPr>
        <w:t>, 2021).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87"/>
        <w:gridCol w:w="1588"/>
        <w:gridCol w:w="1588"/>
        <w:gridCol w:w="1588"/>
      </w:tblGrid>
      <w:tr w:rsidR="00D00217" w:rsidRPr="00D00217" w:rsidTr="00C56EC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proach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ice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eat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ze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rley</w:t>
            </w:r>
          </w:p>
        </w:tc>
      </w:tr>
      <w:tr w:rsidR="00D00217" w:rsidRPr="00D00217" w:rsidTr="00C56ECA">
        <w:tc>
          <w:tcPr>
            <w:tcW w:w="2263" w:type="dxa"/>
            <w:tcBorders>
              <w:top w:val="single" w:sz="4" w:space="0" w:color="auto"/>
            </w:tcBorders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TL mapping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0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2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7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1</w:t>
            </w: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WAS</w:t>
            </w:r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mics selection</w:t>
            </w:r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expression</w:t>
            </w:r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4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972)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971)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3</w:t>
            </w: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s</w:t>
            </w:r>
            <w:proofErr w:type="spellEnd"/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2</w:t>
            </w: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ntitative PCR</w:t>
            </w:r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4</w:t>
            </w: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-</w:t>
            </w:r>
            <w:proofErr w:type="spellStart"/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</w:t>
            </w:r>
            <w:proofErr w:type="spellEnd"/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agenesis</w:t>
            </w:r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1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4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1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6</w:t>
            </w: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genesis</w:t>
            </w:r>
            <w:proofErr w:type="spellEnd"/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8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0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8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1</w:t>
            </w: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editing</w:t>
            </w:r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0217" w:rsidRPr="00D00217" w:rsidTr="00C56ECA">
        <w:tc>
          <w:tcPr>
            <w:tcW w:w="2263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nin</w:t>
            </w:r>
          </w:p>
        </w:tc>
        <w:tc>
          <w:tcPr>
            <w:tcW w:w="1587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8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1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7</w:t>
            </w:r>
          </w:p>
        </w:tc>
        <w:tc>
          <w:tcPr>
            <w:tcW w:w="1588" w:type="dxa"/>
          </w:tcPr>
          <w:p w:rsidR="00D00217" w:rsidRPr="00D00217" w:rsidRDefault="00D00217" w:rsidP="00D002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0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5</w:t>
            </w:r>
          </w:p>
        </w:tc>
      </w:tr>
    </w:tbl>
    <w:p w:rsidR="00D00217" w:rsidRDefault="00D00217"/>
    <w:sectPr w:rsidR="00D0021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217"/>
    <w:rsid w:val="00013487"/>
    <w:rsid w:val="00052D15"/>
    <w:rsid w:val="000669B4"/>
    <w:rsid w:val="00081948"/>
    <w:rsid w:val="000934BC"/>
    <w:rsid w:val="000D250C"/>
    <w:rsid w:val="000E6734"/>
    <w:rsid w:val="0010120D"/>
    <w:rsid w:val="00115631"/>
    <w:rsid w:val="001552F3"/>
    <w:rsid w:val="00197AB9"/>
    <w:rsid w:val="001C227C"/>
    <w:rsid w:val="001D0ABF"/>
    <w:rsid w:val="001E4CAC"/>
    <w:rsid w:val="00213B43"/>
    <w:rsid w:val="00256BD9"/>
    <w:rsid w:val="00262472"/>
    <w:rsid w:val="002668EA"/>
    <w:rsid w:val="00267BCD"/>
    <w:rsid w:val="00273695"/>
    <w:rsid w:val="002767DC"/>
    <w:rsid w:val="002965D4"/>
    <w:rsid w:val="002B3BA0"/>
    <w:rsid w:val="002C165B"/>
    <w:rsid w:val="002C233A"/>
    <w:rsid w:val="002F7EB2"/>
    <w:rsid w:val="003001B5"/>
    <w:rsid w:val="003055C8"/>
    <w:rsid w:val="003212EC"/>
    <w:rsid w:val="00346750"/>
    <w:rsid w:val="00352484"/>
    <w:rsid w:val="00363E0B"/>
    <w:rsid w:val="0037247F"/>
    <w:rsid w:val="003765F6"/>
    <w:rsid w:val="00384F0D"/>
    <w:rsid w:val="00386D71"/>
    <w:rsid w:val="003A1D84"/>
    <w:rsid w:val="003C36EA"/>
    <w:rsid w:val="003F3F86"/>
    <w:rsid w:val="00407902"/>
    <w:rsid w:val="00430274"/>
    <w:rsid w:val="00435A44"/>
    <w:rsid w:val="00441566"/>
    <w:rsid w:val="0044361F"/>
    <w:rsid w:val="00443FA5"/>
    <w:rsid w:val="00445BD2"/>
    <w:rsid w:val="00446568"/>
    <w:rsid w:val="00492141"/>
    <w:rsid w:val="004D1F1B"/>
    <w:rsid w:val="004F1285"/>
    <w:rsid w:val="004F15B5"/>
    <w:rsid w:val="004F1F16"/>
    <w:rsid w:val="0055762E"/>
    <w:rsid w:val="005739D9"/>
    <w:rsid w:val="00577916"/>
    <w:rsid w:val="005D5AF3"/>
    <w:rsid w:val="005E3560"/>
    <w:rsid w:val="005E4B12"/>
    <w:rsid w:val="005F05B7"/>
    <w:rsid w:val="005F33D6"/>
    <w:rsid w:val="005F3453"/>
    <w:rsid w:val="0061308D"/>
    <w:rsid w:val="00616CA2"/>
    <w:rsid w:val="00621875"/>
    <w:rsid w:val="00664757"/>
    <w:rsid w:val="00685BAF"/>
    <w:rsid w:val="006A2446"/>
    <w:rsid w:val="006A465D"/>
    <w:rsid w:val="006B5901"/>
    <w:rsid w:val="006B7A37"/>
    <w:rsid w:val="006C1DCA"/>
    <w:rsid w:val="006D607F"/>
    <w:rsid w:val="006D7A27"/>
    <w:rsid w:val="006E1190"/>
    <w:rsid w:val="006E39F4"/>
    <w:rsid w:val="00712308"/>
    <w:rsid w:val="007236AA"/>
    <w:rsid w:val="00736178"/>
    <w:rsid w:val="007436C2"/>
    <w:rsid w:val="00750CA0"/>
    <w:rsid w:val="00754E1A"/>
    <w:rsid w:val="00766687"/>
    <w:rsid w:val="007C2CA6"/>
    <w:rsid w:val="007E3B93"/>
    <w:rsid w:val="007F02EB"/>
    <w:rsid w:val="007F10E2"/>
    <w:rsid w:val="0082218A"/>
    <w:rsid w:val="00842BC2"/>
    <w:rsid w:val="00851723"/>
    <w:rsid w:val="0085562A"/>
    <w:rsid w:val="008900EA"/>
    <w:rsid w:val="0089194C"/>
    <w:rsid w:val="008D6ED6"/>
    <w:rsid w:val="008E0BD3"/>
    <w:rsid w:val="009148D0"/>
    <w:rsid w:val="00916D0F"/>
    <w:rsid w:val="0092434A"/>
    <w:rsid w:val="009300DA"/>
    <w:rsid w:val="00950E24"/>
    <w:rsid w:val="0095690D"/>
    <w:rsid w:val="00967298"/>
    <w:rsid w:val="009832AF"/>
    <w:rsid w:val="009A07E1"/>
    <w:rsid w:val="009A3F34"/>
    <w:rsid w:val="009B5DF7"/>
    <w:rsid w:val="009F459C"/>
    <w:rsid w:val="00A14AD5"/>
    <w:rsid w:val="00A5111F"/>
    <w:rsid w:val="00A54125"/>
    <w:rsid w:val="00A72FD0"/>
    <w:rsid w:val="00A83A38"/>
    <w:rsid w:val="00AB4D62"/>
    <w:rsid w:val="00B07455"/>
    <w:rsid w:val="00B07912"/>
    <w:rsid w:val="00B81DC9"/>
    <w:rsid w:val="00B92EAD"/>
    <w:rsid w:val="00BB79C9"/>
    <w:rsid w:val="00BC0390"/>
    <w:rsid w:val="00BC3BC5"/>
    <w:rsid w:val="00BE2BD1"/>
    <w:rsid w:val="00BE461E"/>
    <w:rsid w:val="00C00A2F"/>
    <w:rsid w:val="00C46CCB"/>
    <w:rsid w:val="00C84C3C"/>
    <w:rsid w:val="00C8709E"/>
    <w:rsid w:val="00CA0486"/>
    <w:rsid w:val="00CA2A68"/>
    <w:rsid w:val="00CB732A"/>
    <w:rsid w:val="00CC7383"/>
    <w:rsid w:val="00CD4431"/>
    <w:rsid w:val="00CD5197"/>
    <w:rsid w:val="00CE7D48"/>
    <w:rsid w:val="00D00217"/>
    <w:rsid w:val="00D07B57"/>
    <w:rsid w:val="00D20924"/>
    <w:rsid w:val="00D5594C"/>
    <w:rsid w:val="00D56759"/>
    <w:rsid w:val="00D60253"/>
    <w:rsid w:val="00D91B60"/>
    <w:rsid w:val="00D96015"/>
    <w:rsid w:val="00DB3F20"/>
    <w:rsid w:val="00DD0D52"/>
    <w:rsid w:val="00DD6CA2"/>
    <w:rsid w:val="00E01D59"/>
    <w:rsid w:val="00E16600"/>
    <w:rsid w:val="00E54641"/>
    <w:rsid w:val="00E824E0"/>
    <w:rsid w:val="00E87559"/>
    <w:rsid w:val="00EC3565"/>
    <w:rsid w:val="00EC5BFB"/>
    <w:rsid w:val="00ED0A15"/>
    <w:rsid w:val="00ED6405"/>
    <w:rsid w:val="00EF6284"/>
    <w:rsid w:val="00F22394"/>
    <w:rsid w:val="00F2615C"/>
    <w:rsid w:val="00F578C9"/>
    <w:rsid w:val="00F73E29"/>
    <w:rsid w:val="00F75DD9"/>
    <w:rsid w:val="00F805EA"/>
    <w:rsid w:val="00F85166"/>
    <w:rsid w:val="00FA5FFF"/>
    <w:rsid w:val="00FB7C78"/>
    <w:rsid w:val="00FF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973EE"/>
  <w15:chartTrackingRefBased/>
  <w15:docId w15:val="{9131C9CA-C861-4B15-8189-6F44CF5D9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002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8</Characters>
  <Application>Microsoft Office Word</Application>
  <DocSecurity>0</DocSecurity>
  <Lines>8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r</dc:creator>
  <cp:keywords/>
  <dc:description/>
  <cp:lastModifiedBy>skr</cp:lastModifiedBy>
  <cp:revision>2</cp:revision>
  <dcterms:created xsi:type="dcterms:W3CDTF">2022-02-22T15:26:00Z</dcterms:created>
  <dcterms:modified xsi:type="dcterms:W3CDTF">2022-02-2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